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4DE18" w14:textId="6541CCDC" w:rsidR="00C908BF" w:rsidRDefault="00111056">
      <w:pPr>
        <w:rPr>
          <w:rFonts w:ascii="Times New Roman" w:hAnsi="Times New Roman" w:cs="Times New Roman"/>
          <w:b/>
          <w:sz w:val="24"/>
          <w:szCs w:val="24"/>
        </w:rPr>
      </w:pPr>
      <w:r w:rsidRPr="00111056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F4953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: Table S</w:t>
      </w:r>
      <w:r w:rsidR="006F4953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 T</w:t>
      </w:r>
      <w:r>
        <w:rPr>
          <w:rFonts w:ascii="Times New Roman" w:hAnsi="Times New Roman" w:cs="Times New Roman"/>
          <w:b/>
          <w:sz w:val="24"/>
          <w:szCs w:val="24"/>
        </w:rPr>
        <w:t xml:space="preserve">arget sequences for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4HA2 knockdown and overexpression, for STAT1 siRNA and overexpression </w:t>
      </w:r>
    </w:p>
    <w:p w14:paraId="1BA90FDE" w14:textId="77777777" w:rsidR="00C908BF" w:rsidRDefault="00C908BF"/>
    <w:tbl>
      <w:tblPr>
        <w:tblStyle w:val="a3"/>
        <w:tblW w:w="8522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C908BF" w14:paraId="6EF316DF" w14:textId="77777777">
        <w:tc>
          <w:tcPr>
            <w:tcW w:w="4261" w:type="dxa"/>
            <w:tcBorders>
              <w:top w:val="single" w:sz="18" w:space="0" w:color="auto"/>
              <w:bottom w:val="single" w:sz="6" w:space="0" w:color="auto"/>
            </w:tcBorders>
          </w:tcPr>
          <w:p w14:paraId="3FD286A0" w14:textId="77777777" w:rsidR="00C908B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4261" w:type="dxa"/>
            <w:tcBorders>
              <w:top w:val="single" w:sz="18" w:space="0" w:color="auto"/>
              <w:bottom w:val="single" w:sz="6" w:space="0" w:color="auto"/>
            </w:tcBorders>
          </w:tcPr>
          <w:p w14:paraId="0A836CD6" w14:textId="77777777" w:rsidR="00C908B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C908BF" w14:paraId="34316C3D" w14:textId="77777777">
        <w:tc>
          <w:tcPr>
            <w:tcW w:w="4261" w:type="dxa"/>
            <w:tcBorders>
              <w:top w:val="nil"/>
              <w:bottom w:val="nil"/>
            </w:tcBorders>
          </w:tcPr>
          <w:p w14:paraId="7EC14DA3" w14:textId="300C49A1" w:rsidR="00C908BF" w:rsidRDefault="004E2FF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2FF1">
              <w:rPr>
                <w:rFonts w:ascii="Times New Roman" w:hAnsi="Times New Roman"/>
                <w:color w:val="000000"/>
                <w:kern w:val="0"/>
                <w:szCs w:val="21"/>
              </w:rPr>
              <w:t>shP4HA2-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58CC6451" w14:textId="019EC885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4E2FF1" w:rsidRPr="004E2FF1">
              <w:rPr>
                <w:rFonts w:ascii="Times New Roman" w:hAnsi="Times New Roman"/>
                <w:color w:val="000000"/>
                <w:kern w:val="0"/>
                <w:szCs w:val="21"/>
              </w:rPr>
              <w:t>GCAGTCTCTGAAAGAGTACA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30FDBAED" w14:textId="77777777">
        <w:tc>
          <w:tcPr>
            <w:tcW w:w="4261" w:type="dxa"/>
            <w:tcBorders>
              <w:top w:val="nil"/>
              <w:bottom w:val="nil"/>
            </w:tcBorders>
          </w:tcPr>
          <w:p w14:paraId="671240D1" w14:textId="027AFD4D" w:rsidR="00C908BF" w:rsidRDefault="004E2FF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2FF1">
              <w:rPr>
                <w:rFonts w:ascii="Times New Roman" w:hAnsi="Times New Roman"/>
                <w:color w:val="000000"/>
                <w:kern w:val="0"/>
                <w:szCs w:val="21"/>
              </w:rPr>
              <w:t>shP4HA2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424D77E7" w14:textId="436D363A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4E2FF1" w:rsidRPr="004E2FF1">
              <w:rPr>
                <w:rFonts w:ascii="Times New Roman" w:hAnsi="Times New Roman"/>
                <w:color w:val="000000"/>
                <w:kern w:val="0"/>
                <w:szCs w:val="21"/>
              </w:rPr>
              <w:t>CGAGATACTTTCAAGCATTT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542D6F7D" w14:textId="77777777">
        <w:tc>
          <w:tcPr>
            <w:tcW w:w="4261" w:type="dxa"/>
            <w:tcBorders>
              <w:top w:val="nil"/>
              <w:bottom w:val="nil"/>
            </w:tcBorders>
          </w:tcPr>
          <w:p w14:paraId="10F8E00E" w14:textId="77777777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h-NC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6B83747" w14:textId="24785519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4E2FF1" w:rsidRPr="004E2FF1">
              <w:rPr>
                <w:rFonts w:ascii="Times New Roman" w:hAnsi="Times New Roman"/>
                <w:color w:val="000000"/>
                <w:kern w:val="0"/>
                <w:szCs w:val="21"/>
              </w:rPr>
              <w:t>GTTCTCCGAACGTGTCACTT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7476EE19" w14:textId="77777777">
        <w:tc>
          <w:tcPr>
            <w:tcW w:w="4261" w:type="dxa"/>
            <w:tcBorders>
              <w:top w:val="nil"/>
              <w:bottom w:val="nil"/>
            </w:tcBorders>
          </w:tcPr>
          <w:p w14:paraId="6E1B004C" w14:textId="470A7A74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overexpression </w:t>
            </w:r>
            <w:r w:rsidR="00AA36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4HA2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1CE76769" w14:textId="2CCED693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M_00</w:t>
            </w:r>
            <w:r w:rsidR="006A617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99.3</w:t>
            </w:r>
          </w:p>
        </w:tc>
      </w:tr>
      <w:tr w:rsidR="00C908BF" w14:paraId="75DFED2A" w14:textId="77777777">
        <w:tc>
          <w:tcPr>
            <w:tcW w:w="4261" w:type="dxa"/>
            <w:tcBorders>
              <w:top w:val="nil"/>
              <w:bottom w:val="nil"/>
            </w:tcBorders>
          </w:tcPr>
          <w:p w14:paraId="119935D0" w14:textId="44552514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verexpression STAT</w:t>
            </w:r>
            <w:r w:rsidR="006A617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DB22270" w14:textId="19C550D8" w:rsidR="00C908BF" w:rsidRDefault="00756BF7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2D9F">
              <w:rPr>
                <w:rFonts w:ascii="Times New Roman" w:hAnsi="Times New Roman"/>
                <w:kern w:val="0"/>
                <w:szCs w:val="21"/>
              </w:rPr>
              <w:t>NM_007315.4</w:t>
            </w:r>
          </w:p>
        </w:tc>
      </w:tr>
      <w:tr w:rsidR="00C908BF" w14:paraId="7FB46534" w14:textId="77777777">
        <w:tc>
          <w:tcPr>
            <w:tcW w:w="4261" w:type="dxa"/>
            <w:tcBorders>
              <w:top w:val="nil"/>
              <w:bottom w:val="nil"/>
            </w:tcBorders>
          </w:tcPr>
          <w:p w14:paraId="21DCC131" w14:textId="3DB35A99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i-STAT</w:t>
            </w:r>
            <w:r w:rsidR="006325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sense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2CEC48DF" w14:textId="217408F4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632527" w:rsidRPr="0063252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UCAUUCCGUGGACGAGGUdTd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6903B72C" w14:textId="77777777">
        <w:tc>
          <w:tcPr>
            <w:tcW w:w="4261" w:type="dxa"/>
            <w:tcBorders>
              <w:top w:val="nil"/>
              <w:bottom w:val="nil"/>
            </w:tcBorders>
          </w:tcPr>
          <w:p w14:paraId="469B860F" w14:textId="6986B4C0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i-STAT</w:t>
            </w:r>
            <w:r w:rsidR="006325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antisense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5772C530" w14:textId="69E3766A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56BF7">
              <w:t xml:space="preserve"> </w:t>
            </w:r>
            <w:r w:rsidR="00756BF7" w:rsidRPr="00756BF7">
              <w:rPr>
                <w:rFonts w:ascii="Times New Roman" w:hAnsi="Times New Roman"/>
                <w:color w:val="000000"/>
                <w:kern w:val="0"/>
                <w:szCs w:val="21"/>
              </w:rPr>
              <w:t>ACCUCGUCCACGGAAUGAGdTd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77E039C7" w14:textId="77777777">
        <w:tc>
          <w:tcPr>
            <w:tcW w:w="4261" w:type="dxa"/>
            <w:tcBorders>
              <w:top w:val="nil"/>
              <w:bottom w:val="nil"/>
            </w:tcBorders>
          </w:tcPr>
          <w:p w14:paraId="4E971309" w14:textId="77777777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i-NC sense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14C22A5F" w14:textId="03E33954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56BF7">
              <w:t xml:space="preserve"> </w:t>
            </w:r>
            <w:r w:rsidR="00756BF7" w:rsidRPr="00756BF7">
              <w:rPr>
                <w:rFonts w:ascii="Times New Roman" w:hAnsi="Times New Roman"/>
                <w:color w:val="000000"/>
                <w:kern w:val="0"/>
                <w:szCs w:val="21"/>
              </w:rPr>
              <w:t>UUCUCCGAACGUGUCACGUdTd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 w:rsidR="00C908BF" w14:paraId="3B293272" w14:textId="77777777">
        <w:tc>
          <w:tcPr>
            <w:tcW w:w="4261" w:type="dxa"/>
            <w:tcBorders>
              <w:top w:val="nil"/>
              <w:bottom w:val="single" w:sz="18" w:space="0" w:color="auto"/>
            </w:tcBorders>
          </w:tcPr>
          <w:p w14:paraId="70157B21" w14:textId="77777777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i-NC antisense</w:t>
            </w:r>
          </w:p>
        </w:tc>
        <w:tc>
          <w:tcPr>
            <w:tcW w:w="4261" w:type="dxa"/>
            <w:tcBorders>
              <w:top w:val="nil"/>
              <w:bottom w:val="single" w:sz="18" w:space="0" w:color="auto"/>
            </w:tcBorders>
          </w:tcPr>
          <w:p w14:paraId="03219A4D" w14:textId="766324FE" w:rsidR="00C908BF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756BF7">
              <w:t xml:space="preserve"> </w:t>
            </w:r>
            <w:r w:rsidR="00756BF7" w:rsidRPr="00756BF7">
              <w:rPr>
                <w:rFonts w:ascii="Times New Roman" w:hAnsi="Times New Roman"/>
                <w:color w:val="000000"/>
                <w:kern w:val="0"/>
                <w:szCs w:val="21"/>
              </w:rPr>
              <w:t>ACGUGACACGUUCGGAGAAdTd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</w:tbl>
    <w:p w14:paraId="36811B48" w14:textId="77777777" w:rsidR="00C908BF" w:rsidRDefault="00C908BF"/>
    <w:p w14:paraId="120057CD" w14:textId="77777777" w:rsidR="00C908BF" w:rsidRDefault="00C908BF"/>
    <w:p w14:paraId="322534DC" w14:textId="77777777" w:rsidR="00632527" w:rsidRDefault="00632527"/>
    <w:sectPr w:rsidR="00632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C8D63" w14:textId="77777777" w:rsidR="007452B2" w:rsidRDefault="007452B2" w:rsidP="00111056">
      <w:r>
        <w:separator/>
      </w:r>
    </w:p>
  </w:endnote>
  <w:endnote w:type="continuationSeparator" w:id="0">
    <w:p w14:paraId="2B2DBE67" w14:textId="77777777" w:rsidR="007452B2" w:rsidRDefault="007452B2" w:rsidP="00111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6BACB" w14:textId="77777777" w:rsidR="007452B2" w:rsidRDefault="007452B2" w:rsidP="00111056">
      <w:r>
        <w:separator/>
      </w:r>
    </w:p>
  </w:footnote>
  <w:footnote w:type="continuationSeparator" w:id="0">
    <w:p w14:paraId="7790DE4F" w14:textId="77777777" w:rsidR="007452B2" w:rsidRDefault="007452B2" w:rsidP="00111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A6336C8"/>
    <w:rsid w:val="000D023A"/>
    <w:rsid w:val="00111056"/>
    <w:rsid w:val="001709B7"/>
    <w:rsid w:val="002A4180"/>
    <w:rsid w:val="003E3E8D"/>
    <w:rsid w:val="00464DAD"/>
    <w:rsid w:val="004E2FF1"/>
    <w:rsid w:val="005604E2"/>
    <w:rsid w:val="005D6CAB"/>
    <w:rsid w:val="00632527"/>
    <w:rsid w:val="006A617C"/>
    <w:rsid w:val="006C6D0B"/>
    <w:rsid w:val="006F4953"/>
    <w:rsid w:val="007452B2"/>
    <w:rsid w:val="00756BF7"/>
    <w:rsid w:val="008C4FF9"/>
    <w:rsid w:val="00AA3672"/>
    <w:rsid w:val="00C908BF"/>
    <w:rsid w:val="00C960A5"/>
    <w:rsid w:val="00EC526A"/>
    <w:rsid w:val="00F25FC7"/>
    <w:rsid w:val="04C83F80"/>
    <w:rsid w:val="0BF42776"/>
    <w:rsid w:val="1432470B"/>
    <w:rsid w:val="22CB558C"/>
    <w:rsid w:val="43E5490F"/>
    <w:rsid w:val="4D8F5652"/>
    <w:rsid w:val="4DD04D99"/>
    <w:rsid w:val="6A6336C8"/>
    <w:rsid w:val="78236CEE"/>
    <w:rsid w:val="7B19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EF340"/>
  <w15:docId w15:val="{0A21AD10-3C3B-4B65-B625-5E9C6E1C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11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110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11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110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 zhang</dc:creator>
  <cp:lastModifiedBy>Astrae Z</cp:lastModifiedBy>
  <cp:revision>6</cp:revision>
  <dcterms:created xsi:type="dcterms:W3CDTF">2016-08-04T08:19:00Z</dcterms:created>
  <dcterms:modified xsi:type="dcterms:W3CDTF">2024-07-1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